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3171D" w14:textId="77777777" w:rsidR="00D81A24" w:rsidRDefault="00D81A24" w:rsidP="00D81A24">
      <w:r>
        <w:rPr>
          <w:rFonts w:cs="Times New Roman"/>
          <w:noProof/>
        </w:rPr>
        <w:drawing>
          <wp:inline distT="114300" distB="114300" distL="114300" distR="114300" wp14:anchorId="1F6A845E" wp14:editId="5464CB7C">
            <wp:extent cx="5274310" cy="3366208"/>
            <wp:effectExtent l="0" t="0" r="254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62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CA92B2" w14:textId="0B0C124F" w:rsidR="00D81A24" w:rsidRPr="00D81A24" w:rsidRDefault="00D81A24" w:rsidP="00D81A2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81A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Pr="00D81A24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S1</w:t>
      </w:r>
      <w:r w:rsidRPr="00D81A24">
        <w:rPr>
          <w:rFonts w:ascii="Times New Roman" w:eastAsia="Times New Roman" w:hAnsi="Times New Roman" w:cs="Times New Roman"/>
          <w:sz w:val="24"/>
          <w:szCs w:val="24"/>
        </w:rPr>
        <w:t xml:space="preserve"> Malawi COVID-19 </w:t>
      </w:r>
      <w:proofErr w:type="spellStart"/>
      <w:r w:rsidRPr="00D81A24">
        <w:rPr>
          <w:rFonts w:ascii="Times New Roman" w:eastAsia="Times New Roman" w:hAnsi="Times New Roman" w:cs="Times New Roman"/>
          <w:sz w:val="24"/>
          <w:szCs w:val="24"/>
        </w:rPr>
        <w:t>ChatBot</w:t>
      </w:r>
      <w:proofErr w:type="spellEnd"/>
      <w:r w:rsidRPr="00D81A24">
        <w:rPr>
          <w:rFonts w:ascii="Times New Roman" w:eastAsia="Times New Roman" w:hAnsi="Times New Roman" w:cs="Times New Roman"/>
          <w:sz w:val="24"/>
          <w:szCs w:val="24"/>
        </w:rPr>
        <w:t xml:space="preserve"> operation conceptual process flow</w:t>
      </w:r>
    </w:p>
    <w:p w14:paraId="2B1271D4" w14:textId="77777777" w:rsidR="00D81A24" w:rsidRDefault="00D81A2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0F4399" w14:textId="77777777" w:rsidR="00D81A24" w:rsidRDefault="00D81A2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E3EE660" w14:textId="1B9CAFC1" w:rsidR="003D22D2" w:rsidRDefault="00EC64AC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EC64AC">
        <w:rPr>
          <w:rFonts w:ascii="Times New Roman" w:eastAsia="Times New Roman" w:hAnsi="Times New Roman" w:cs="Times New Roman"/>
          <w:sz w:val="24"/>
          <w:szCs w:val="24"/>
        </w:rPr>
        <w:t xml:space="preserve">Access to specific functions within the </w:t>
      </w:r>
      <w:proofErr w:type="spellStart"/>
      <w:r w:rsidRPr="00EC64AC">
        <w:rPr>
          <w:rFonts w:ascii="Times New Roman" w:eastAsia="Times New Roman" w:hAnsi="Times New Roman" w:cs="Times New Roman"/>
          <w:sz w:val="24"/>
          <w:szCs w:val="24"/>
        </w:rPr>
        <w:t>Whatsapp</w:t>
      </w:r>
      <w:proofErr w:type="spellEnd"/>
      <w:r w:rsidRPr="00EC64AC">
        <w:rPr>
          <w:rFonts w:ascii="Times New Roman" w:eastAsia="Times New Roman" w:hAnsi="Times New Roman" w:cs="Times New Roman"/>
          <w:sz w:val="24"/>
          <w:szCs w:val="24"/>
        </w:rPr>
        <w:t xml:space="preserve"> chatbot</w:t>
      </w:r>
    </w:p>
    <w:p w14:paraId="1E18B4D6" w14:textId="77777777" w:rsidR="003D22D2" w:rsidRDefault="003D22D2">
      <w:pPr>
        <w:spacing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15"/>
        <w:gridCol w:w="2415"/>
        <w:gridCol w:w="2370"/>
      </w:tblGrid>
      <w:tr w:rsidR="003D22D2" w14:paraId="770BC75A" w14:textId="77777777">
        <w:tc>
          <w:tcPr>
            <w:tcW w:w="421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45EB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097C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es</w:t>
            </w:r>
          </w:p>
        </w:tc>
        <w:tc>
          <w:tcPr>
            <w:tcW w:w="237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ADF8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3D22D2" w14:paraId="7BE26054" w14:textId="77777777">
        <w:tc>
          <w:tcPr>
            <w:tcW w:w="421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B3BF" w14:textId="77777777" w:rsidR="003D22D2" w:rsidRDefault="00EC64A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. COVID-19 Statistics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572B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5,895</w:t>
            </w:r>
          </w:p>
        </w:tc>
        <w:tc>
          <w:tcPr>
            <w:tcW w:w="23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C99E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3D22D2" w14:paraId="05AEFFAD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749D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.1 National Statistic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46A33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,122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051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5%</w:t>
            </w:r>
          </w:p>
        </w:tc>
      </w:tr>
      <w:tr w:rsidR="003D22D2" w14:paraId="74BECB22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4BCB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.2 World statistic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6A3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,017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6DB1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%</w:t>
            </w:r>
          </w:p>
        </w:tc>
      </w:tr>
      <w:tr w:rsidR="003D22D2" w14:paraId="7736A486" w14:textId="77777777">
        <w:tc>
          <w:tcPr>
            <w:tcW w:w="4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BB28" w14:textId="77777777" w:rsidR="003D22D2" w:rsidRDefault="00EC64A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2. More about COVID-19 </w:t>
            </w:r>
          </w:p>
        </w:tc>
        <w:tc>
          <w:tcPr>
            <w:tcW w:w="2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C54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,262</w:t>
            </w:r>
          </w:p>
        </w:tc>
        <w:tc>
          <w:tcPr>
            <w:tcW w:w="23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DCCD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3D22D2" w14:paraId="78A3664A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92DB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.1 What is COVID-19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9DDF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873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445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%</w:t>
            </w:r>
          </w:p>
        </w:tc>
      </w:tr>
      <w:tr w:rsidR="003D22D2" w14:paraId="2776C2A4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16ED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.2 Symptom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4741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306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7B8E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3D22D2" w14:paraId="5EB586CA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CF12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2.3 Prevention 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8F92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16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D06B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</w:tr>
      <w:tr w:rsidR="003D22D2" w14:paraId="2911B61F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DF34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.4 Treatment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B657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622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0989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%</w:t>
            </w:r>
          </w:p>
        </w:tc>
      </w:tr>
      <w:tr w:rsidR="003D22D2" w14:paraId="5F543D70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8593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.5 Am I in danger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28BA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64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369F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%</w:t>
            </w:r>
          </w:p>
        </w:tc>
      </w:tr>
      <w:tr w:rsidR="003D22D2" w14:paraId="2A11FCB0" w14:textId="77777777">
        <w:tc>
          <w:tcPr>
            <w:tcW w:w="4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DD0F" w14:textId="77777777" w:rsidR="003D22D2" w:rsidRDefault="00EC64A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3. Patient Reporting</w:t>
            </w:r>
          </w:p>
        </w:tc>
        <w:tc>
          <w:tcPr>
            <w:tcW w:w="2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6D73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,980</w:t>
            </w:r>
          </w:p>
        </w:tc>
        <w:tc>
          <w:tcPr>
            <w:tcW w:w="23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CF49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3D22D2" w14:paraId="73CC987C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A543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3.1 Registry as a patient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AD18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981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3C93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26%</w:t>
            </w:r>
          </w:p>
        </w:tc>
      </w:tr>
      <w:tr w:rsidR="003D22D2" w14:paraId="5D1F10FF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2B906" w14:textId="77777777" w:rsidR="003D22D2" w:rsidRDefault="00EC64AC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3.2 Report daily symptom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C4EB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2585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3D22D2" w14:paraId="439250D2" w14:textId="77777777">
        <w:tc>
          <w:tcPr>
            <w:tcW w:w="4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E187" w14:textId="77777777" w:rsidR="003D22D2" w:rsidRDefault="00EC64A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. COVID-19 Vaccine</w:t>
            </w:r>
          </w:p>
        </w:tc>
        <w:tc>
          <w:tcPr>
            <w:tcW w:w="2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B82F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,179</w:t>
            </w:r>
          </w:p>
        </w:tc>
        <w:tc>
          <w:tcPr>
            <w:tcW w:w="23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1A921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3D22D2" w14:paraId="0F1AB257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6F77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1 Vaccine Side Effect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06A4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9653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</w:tr>
      <w:tr w:rsidR="003D22D2" w14:paraId="0ED5A56E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87253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2 Second Dose Reminder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8EE7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08F7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%</w:t>
            </w:r>
          </w:p>
        </w:tc>
      </w:tr>
      <w:tr w:rsidR="003D22D2" w14:paraId="4F0F6F98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1B31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3 Vaccine Statistic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036A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C077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%</w:t>
            </w:r>
          </w:p>
        </w:tc>
      </w:tr>
      <w:tr w:rsidR="003D22D2" w14:paraId="2B441DFA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F64F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4 Vaccine Effectiveness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F13F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A85E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%</w:t>
            </w:r>
          </w:p>
        </w:tc>
      </w:tr>
      <w:tr w:rsidR="003D22D2" w14:paraId="28E1777A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D529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5 Vaccine FAQ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81D3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664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%</w:t>
            </w:r>
          </w:p>
        </w:tc>
      </w:tr>
      <w:tr w:rsidR="003D22D2" w14:paraId="44818DEB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5A76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6 Report a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mour</w:t>
            </w:r>
            <w:proofErr w:type="spellEnd"/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4438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132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%</w:t>
            </w:r>
          </w:p>
        </w:tc>
      </w:tr>
      <w:tr w:rsidR="003D22D2" w14:paraId="3241D4EC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469D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7 Generate COVID-19 Certificate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D17F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D486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</w:tr>
      <w:tr w:rsidR="003D22D2" w14:paraId="01B28188" w14:textId="77777777">
        <w:tc>
          <w:tcPr>
            <w:tcW w:w="421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3D13" w14:textId="77777777" w:rsidR="003D22D2" w:rsidRDefault="00EC64AC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Vaccine detail)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C57C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3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201A" w14:textId="77777777" w:rsidR="003D22D2" w:rsidRDefault="00EC64A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%</w:t>
            </w:r>
          </w:p>
        </w:tc>
      </w:tr>
    </w:tbl>
    <w:p w14:paraId="381FEA17" w14:textId="77777777" w:rsidR="003D22D2" w:rsidRPr="00EC64AC" w:rsidRDefault="00EC64A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C64AC">
        <w:rPr>
          <w:rFonts w:ascii="Times New Roman" w:eastAsia="Times New Roman" w:hAnsi="Times New Roman" w:cs="Times New Roman"/>
          <w:sz w:val="24"/>
          <w:szCs w:val="24"/>
        </w:rPr>
        <w:t xml:space="preserve">Note: The COVID-19 vaccine function was launched in January 2020 </w:t>
      </w:r>
    </w:p>
    <w:p w14:paraId="3B644A3A" w14:textId="77777777" w:rsidR="003D22D2" w:rsidRDefault="003D22D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8063B2" w14:textId="77777777" w:rsidR="003D22D2" w:rsidRDefault="003D22D2">
      <w:pPr>
        <w:spacing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057D683A" w14:textId="77777777" w:rsidR="003D22D2" w:rsidRDefault="003D22D2">
      <w:pPr>
        <w:spacing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37143444" w14:textId="77777777" w:rsidR="003D22D2" w:rsidRDefault="003D22D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D22D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2D2"/>
    <w:rsid w:val="003D22D2"/>
    <w:rsid w:val="00D81A24"/>
    <w:rsid w:val="00EC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7D89"/>
  <w15:docId w15:val="{F3A532D2-8361-47D4-8859-5F6F385D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sieh, Sunny (IAMT)</cp:lastModifiedBy>
  <cp:revision>3</cp:revision>
  <dcterms:created xsi:type="dcterms:W3CDTF">2025-04-08T14:33:00Z</dcterms:created>
  <dcterms:modified xsi:type="dcterms:W3CDTF">2025-07-02T19:39:00Z</dcterms:modified>
</cp:coreProperties>
</file>